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8BEBBBE" wp14:editId="28354FD7">
            <wp:simplePos x="0" y="0"/>
            <wp:positionH relativeFrom="margin">
              <wp:align>right</wp:align>
            </wp:positionH>
            <wp:positionV relativeFrom="paragraph">
              <wp:posOffset>-9401</wp:posOffset>
            </wp:positionV>
            <wp:extent cx="5972810" cy="4441825"/>
            <wp:effectExtent l="0" t="0" r="8890" b="0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4 phot2 varian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.S4. Structural models from AlphaFold3 predictions for WT phot2 and phot2 variants, colour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lDD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4474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E2D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odel confidence score. </w:t>
      </w:r>
      <w:r>
        <w:rPr>
          <w:rFonts w:ascii="Times New Roman" w:hAnsi="Times New Roman" w:cs="Times New Roman"/>
          <w:sz w:val="24"/>
          <w:szCs w:val="24"/>
        </w:rPr>
        <w:t>Only the models with the best score are shown.</w:t>
      </w: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A0F5D" w:rsidRDefault="00EA0F5D" w:rsidP="00EA0F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6245" w:rsidRDefault="00086245" w:rsidP="000862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ototropin2 LOV1 plays a role in strong light signal transduction leading to chloroplast avoidance response; </w:t>
      </w:r>
    </w:p>
    <w:p w:rsidR="00086245" w:rsidRDefault="00086245" w:rsidP="000862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. </w:t>
      </w:r>
      <w:proofErr w:type="spellStart"/>
      <w:r>
        <w:rPr>
          <w:rFonts w:ascii="Times New Roman" w:hAnsi="Times New Roman" w:cs="Times New Roman"/>
          <w:sz w:val="20"/>
          <w:szCs w:val="20"/>
        </w:rPr>
        <w:t>Krzeszowie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. </w:t>
      </w:r>
      <w:proofErr w:type="spellStart"/>
      <w:r>
        <w:rPr>
          <w:rFonts w:ascii="Times New Roman" w:hAnsi="Times New Roman" w:cs="Times New Roman"/>
          <w:sz w:val="20"/>
          <w:szCs w:val="20"/>
        </w:rPr>
        <w:t>Neh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N. Winter, A. </w:t>
      </w:r>
      <w:proofErr w:type="spellStart"/>
      <w:r>
        <w:rPr>
          <w:rFonts w:ascii="Times New Roman" w:hAnsi="Times New Roman" w:cs="Times New Roman"/>
          <w:sz w:val="20"/>
          <w:szCs w:val="20"/>
        </w:rPr>
        <w:t>Bachma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. </w:t>
      </w:r>
      <w:proofErr w:type="spellStart"/>
      <w:r>
        <w:rPr>
          <w:rFonts w:ascii="Times New Roman" w:hAnsi="Times New Roman" w:cs="Times New Roman"/>
          <w:sz w:val="20"/>
          <w:szCs w:val="20"/>
        </w:rPr>
        <w:t>Pints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H. Gabryś; </w:t>
      </w:r>
      <w:proofErr w:type="spellStart"/>
      <w:r>
        <w:rPr>
          <w:rFonts w:ascii="Times New Roman" w:hAnsi="Times New Roman" w:cs="Times New Roman"/>
          <w:sz w:val="20"/>
          <w:szCs w:val="20"/>
        </w:rPr>
        <w:t>Ac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ologia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lantarum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</w:p>
    <w:p w:rsidR="000A7011" w:rsidRDefault="00086245" w:rsidP="00086245">
      <w:r>
        <w:rPr>
          <w:rFonts w:ascii="Times New Roman" w:hAnsi="Times New Roman" w:cs="Times New Roman"/>
          <w:sz w:val="20"/>
          <w:szCs w:val="20"/>
        </w:rPr>
        <w:t xml:space="preserve">Corresponding author: Halina Gabryś, </w:t>
      </w:r>
      <w:hyperlink r:id="rId5" w:history="1">
        <w:r>
          <w:rPr>
            <w:rStyle w:val="Hipercze"/>
            <w:rFonts w:ascii="Times New Roman" w:hAnsi="Times New Roman" w:cs="Times New Roman"/>
            <w:sz w:val="20"/>
            <w:szCs w:val="20"/>
          </w:rPr>
          <w:t>halina.gabrys@uj.edu.pl</w:t>
        </w:r>
      </w:hyperlink>
      <w:r>
        <w:rPr>
          <w:rStyle w:val="Hipercze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; Dept. of Plant Biotechnology, Faculty of Biochemistry, Biophysics and Biotechnology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Jagiellonian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Gronostajowa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7, 30-387 Krakow, Poland</w:t>
      </w:r>
      <w:bookmarkStart w:id="0" w:name="_GoBack"/>
      <w:bookmarkEnd w:id="0"/>
    </w:p>
    <w:sectPr w:rsidR="000A701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F5D"/>
    <w:rsid w:val="00000599"/>
    <w:rsid w:val="00000AB7"/>
    <w:rsid w:val="00003028"/>
    <w:rsid w:val="00003848"/>
    <w:rsid w:val="000051EA"/>
    <w:rsid w:val="000076F0"/>
    <w:rsid w:val="00010EAD"/>
    <w:rsid w:val="00014556"/>
    <w:rsid w:val="0001685E"/>
    <w:rsid w:val="00017D10"/>
    <w:rsid w:val="00020603"/>
    <w:rsid w:val="00023A8E"/>
    <w:rsid w:val="00024AB3"/>
    <w:rsid w:val="000262A2"/>
    <w:rsid w:val="00026AC8"/>
    <w:rsid w:val="00026D52"/>
    <w:rsid w:val="000308C2"/>
    <w:rsid w:val="0003642D"/>
    <w:rsid w:val="00040D7D"/>
    <w:rsid w:val="00041503"/>
    <w:rsid w:val="0004194E"/>
    <w:rsid w:val="00043657"/>
    <w:rsid w:val="00047665"/>
    <w:rsid w:val="00047C5C"/>
    <w:rsid w:val="000535B7"/>
    <w:rsid w:val="000557C3"/>
    <w:rsid w:val="00057416"/>
    <w:rsid w:val="00060238"/>
    <w:rsid w:val="00064269"/>
    <w:rsid w:val="000658DF"/>
    <w:rsid w:val="00066610"/>
    <w:rsid w:val="00071730"/>
    <w:rsid w:val="000723BE"/>
    <w:rsid w:val="00073D90"/>
    <w:rsid w:val="00074B2F"/>
    <w:rsid w:val="00075B91"/>
    <w:rsid w:val="00075F91"/>
    <w:rsid w:val="00076270"/>
    <w:rsid w:val="00077232"/>
    <w:rsid w:val="00080067"/>
    <w:rsid w:val="0008049B"/>
    <w:rsid w:val="000808F8"/>
    <w:rsid w:val="00084DCA"/>
    <w:rsid w:val="0008614F"/>
    <w:rsid w:val="0008622C"/>
    <w:rsid w:val="00086245"/>
    <w:rsid w:val="00086734"/>
    <w:rsid w:val="00090124"/>
    <w:rsid w:val="000913BE"/>
    <w:rsid w:val="00094C24"/>
    <w:rsid w:val="0009597F"/>
    <w:rsid w:val="000A0A7A"/>
    <w:rsid w:val="000A4AD2"/>
    <w:rsid w:val="000A6BD9"/>
    <w:rsid w:val="000A7011"/>
    <w:rsid w:val="000A79DA"/>
    <w:rsid w:val="000B0EDA"/>
    <w:rsid w:val="000B10A5"/>
    <w:rsid w:val="000B115D"/>
    <w:rsid w:val="000B1EBC"/>
    <w:rsid w:val="000B225B"/>
    <w:rsid w:val="000B2296"/>
    <w:rsid w:val="000B2414"/>
    <w:rsid w:val="000B30F2"/>
    <w:rsid w:val="000B47C3"/>
    <w:rsid w:val="000B521C"/>
    <w:rsid w:val="000B57BD"/>
    <w:rsid w:val="000C4279"/>
    <w:rsid w:val="000C569F"/>
    <w:rsid w:val="000C7DC8"/>
    <w:rsid w:val="000D05A8"/>
    <w:rsid w:val="000D3A91"/>
    <w:rsid w:val="000D5FA1"/>
    <w:rsid w:val="000D7E10"/>
    <w:rsid w:val="000E0910"/>
    <w:rsid w:val="000E0AA2"/>
    <w:rsid w:val="000E2B7E"/>
    <w:rsid w:val="000E2BB1"/>
    <w:rsid w:val="000E3184"/>
    <w:rsid w:val="000E3D4B"/>
    <w:rsid w:val="000E52F4"/>
    <w:rsid w:val="000F1D3E"/>
    <w:rsid w:val="000F6372"/>
    <w:rsid w:val="000F6DAD"/>
    <w:rsid w:val="0010053C"/>
    <w:rsid w:val="001011F6"/>
    <w:rsid w:val="001147A9"/>
    <w:rsid w:val="00115BA7"/>
    <w:rsid w:val="00117648"/>
    <w:rsid w:val="00131451"/>
    <w:rsid w:val="00131708"/>
    <w:rsid w:val="00132577"/>
    <w:rsid w:val="00134DCF"/>
    <w:rsid w:val="00135212"/>
    <w:rsid w:val="001373C6"/>
    <w:rsid w:val="00137CD5"/>
    <w:rsid w:val="001418B4"/>
    <w:rsid w:val="00141BCF"/>
    <w:rsid w:val="00141C7A"/>
    <w:rsid w:val="001436AD"/>
    <w:rsid w:val="001446DB"/>
    <w:rsid w:val="001446F4"/>
    <w:rsid w:val="00147ECE"/>
    <w:rsid w:val="00152015"/>
    <w:rsid w:val="00152413"/>
    <w:rsid w:val="00153E64"/>
    <w:rsid w:val="001548EF"/>
    <w:rsid w:val="00154B72"/>
    <w:rsid w:val="00154C35"/>
    <w:rsid w:val="001567D3"/>
    <w:rsid w:val="0015780C"/>
    <w:rsid w:val="00157AB8"/>
    <w:rsid w:val="00161AC5"/>
    <w:rsid w:val="00166843"/>
    <w:rsid w:val="001704A2"/>
    <w:rsid w:val="001704F1"/>
    <w:rsid w:val="00170C8D"/>
    <w:rsid w:val="00173A46"/>
    <w:rsid w:val="00176BA0"/>
    <w:rsid w:val="001803B7"/>
    <w:rsid w:val="00181705"/>
    <w:rsid w:val="00181C73"/>
    <w:rsid w:val="001847DE"/>
    <w:rsid w:val="00186AAC"/>
    <w:rsid w:val="00191C02"/>
    <w:rsid w:val="00191F20"/>
    <w:rsid w:val="00193B53"/>
    <w:rsid w:val="001954B2"/>
    <w:rsid w:val="001965ED"/>
    <w:rsid w:val="001972B3"/>
    <w:rsid w:val="001A0CE1"/>
    <w:rsid w:val="001A14BB"/>
    <w:rsid w:val="001A2F0D"/>
    <w:rsid w:val="001A4019"/>
    <w:rsid w:val="001A41C1"/>
    <w:rsid w:val="001A4EB0"/>
    <w:rsid w:val="001A690D"/>
    <w:rsid w:val="001A6B6A"/>
    <w:rsid w:val="001A72DD"/>
    <w:rsid w:val="001B0CC1"/>
    <w:rsid w:val="001B1065"/>
    <w:rsid w:val="001B130F"/>
    <w:rsid w:val="001B1933"/>
    <w:rsid w:val="001B2EF0"/>
    <w:rsid w:val="001B4896"/>
    <w:rsid w:val="001C010B"/>
    <w:rsid w:val="001C14B8"/>
    <w:rsid w:val="001C2ECF"/>
    <w:rsid w:val="001D4A46"/>
    <w:rsid w:val="001D4D6E"/>
    <w:rsid w:val="001D5BB1"/>
    <w:rsid w:val="001D605D"/>
    <w:rsid w:val="001D78B4"/>
    <w:rsid w:val="001E1382"/>
    <w:rsid w:val="001E2B4B"/>
    <w:rsid w:val="001E3481"/>
    <w:rsid w:val="001E4526"/>
    <w:rsid w:val="001E4DF0"/>
    <w:rsid w:val="001E6842"/>
    <w:rsid w:val="001F08B1"/>
    <w:rsid w:val="001F0EE0"/>
    <w:rsid w:val="001F1E1F"/>
    <w:rsid w:val="001F3704"/>
    <w:rsid w:val="001F4A7A"/>
    <w:rsid w:val="001F4FFF"/>
    <w:rsid w:val="001F643D"/>
    <w:rsid w:val="001F6F1B"/>
    <w:rsid w:val="002005FC"/>
    <w:rsid w:val="002034FB"/>
    <w:rsid w:val="002037AD"/>
    <w:rsid w:val="00212B05"/>
    <w:rsid w:val="00215A6A"/>
    <w:rsid w:val="002164A0"/>
    <w:rsid w:val="002167F9"/>
    <w:rsid w:val="0022083E"/>
    <w:rsid w:val="00222089"/>
    <w:rsid w:val="0022223E"/>
    <w:rsid w:val="002268F3"/>
    <w:rsid w:val="00226E71"/>
    <w:rsid w:val="002270C5"/>
    <w:rsid w:val="00227248"/>
    <w:rsid w:val="00231AC1"/>
    <w:rsid w:val="00233453"/>
    <w:rsid w:val="00233A34"/>
    <w:rsid w:val="002355BF"/>
    <w:rsid w:val="002370ED"/>
    <w:rsid w:val="002377BB"/>
    <w:rsid w:val="002377E2"/>
    <w:rsid w:val="0024195A"/>
    <w:rsid w:val="0024404C"/>
    <w:rsid w:val="00244A5C"/>
    <w:rsid w:val="002522B3"/>
    <w:rsid w:val="0025580E"/>
    <w:rsid w:val="00255EF6"/>
    <w:rsid w:val="00256BDE"/>
    <w:rsid w:val="00257E34"/>
    <w:rsid w:val="002600F1"/>
    <w:rsid w:val="00262DDD"/>
    <w:rsid w:val="002650A9"/>
    <w:rsid w:val="00270F95"/>
    <w:rsid w:val="00280707"/>
    <w:rsid w:val="0028725A"/>
    <w:rsid w:val="002945A8"/>
    <w:rsid w:val="002954BE"/>
    <w:rsid w:val="00296DA6"/>
    <w:rsid w:val="002A0B86"/>
    <w:rsid w:val="002A65F0"/>
    <w:rsid w:val="002B08D9"/>
    <w:rsid w:val="002B2D28"/>
    <w:rsid w:val="002B2F8B"/>
    <w:rsid w:val="002B69B2"/>
    <w:rsid w:val="002B6BCD"/>
    <w:rsid w:val="002C1194"/>
    <w:rsid w:val="002C29D4"/>
    <w:rsid w:val="002C3EF1"/>
    <w:rsid w:val="002C7A1F"/>
    <w:rsid w:val="002D1BAB"/>
    <w:rsid w:val="002D385C"/>
    <w:rsid w:val="002D3DF0"/>
    <w:rsid w:val="002D4ACA"/>
    <w:rsid w:val="002D7E96"/>
    <w:rsid w:val="002E01B5"/>
    <w:rsid w:val="002E0528"/>
    <w:rsid w:val="002E190A"/>
    <w:rsid w:val="002E1DDF"/>
    <w:rsid w:val="002E3631"/>
    <w:rsid w:val="002E3640"/>
    <w:rsid w:val="002E3C1E"/>
    <w:rsid w:val="002E6C06"/>
    <w:rsid w:val="002E7F32"/>
    <w:rsid w:val="002F0802"/>
    <w:rsid w:val="002F1B3E"/>
    <w:rsid w:val="002F1CDF"/>
    <w:rsid w:val="002F2018"/>
    <w:rsid w:val="002F2E55"/>
    <w:rsid w:val="002F3ADA"/>
    <w:rsid w:val="002F3B6B"/>
    <w:rsid w:val="003026D0"/>
    <w:rsid w:val="00303E5C"/>
    <w:rsid w:val="003060BF"/>
    <w:rsid w:val="003072EE"/>
    <w:rsid w:val="00307E07"/>
    <w:rsid w:val="00312BF0"/>
    <w:rsid w:val="00314C60"/>
    <w:rsid w:val="00316DE4"/>
    <w:rsid w:val="003174E4"/>
    <w:rsid w:val="00317A40"/>
    <w:rsid w:val="00320340"/>
    <w:rsid w:val="003229B4"/>
    <w:rsid w:val="00330E84"/>
    <w:rsid w:val="003311EE"/>
    <w:rsid w:val="00333E05"/>
    <w:rsid w:val="00335115"/>
    <w:rsid w:val="003443B8"/>
    <w:rsid w:val="003447CA"/>
    <w:rsid w:val="00344FB7"/>
    <w:rsid w:val="00346CF8"/>
    <w:rsid w:val="0035000D"/>
    <w:rsid w:val="00352074"/>
    <w:rsid w:val="003526B8"/>
    <w:rsid w:val="00352B38"/>
    <w:rsid w:val="003553EA"/>
    <w:rsid w:val="003663C2"/>
    <w:rsid w:val="00372380"/>
    <w:rsid w:val="00372B96"/>
    <w:rsid w:val="00376BB6"/>
    <w:rsid w:val="00380497"/>
    <w:rsid w:val="00381673"/>
    <w:rsid w:val="00382CFD"/>
    <w:rsid w:val="003839F8"/>
    <w:rsid w:val="00386F6C"/>
    <w:rsid w:val="00387A86"/>
    <w:rsid w:val="00390150"/>
    <w:rsid w:val="003913F3"/>
    <w:rsid w:val="003932AE"/>
    <w:rsid w:val="003A29DF"/>
    <w:rsid w:val="003B0B22"/>
    <w:rsid w:val="003B0D84"/>
    <w:rsid w:val="003B7226"/>
    <w:rsid w:val="003C1D3B"/>
    <w:rsid w:val="003C38C7"/>
    <w:rsid w:val="003C3EAB"/>
    <w:rsid w:val="003C4BB1"/>
    <w:rsid w:val="003C5C87"/>
    <w:rsid w:val="003D018C"/>
    <w:rsid w:val="003D0327"/>
    <w:rsid w:val="003D1FD9"/>
    <w:rsid w:val="003D4EAD"/>
    <w:rsid w:val="003D5ACC"/>
    <w:rsid w:val="003D738F"/>
    <w:rsid w:val="003E33A9"/>
    <w:rsid w:val="003E4587"/>
    <w:rsid w:val="003E4FEB"/>
    <w:rsid w:val="003E6DA3"/>
    <w:rsid w:val="00400D31"/>
    <w:rsid w:val="00404DE4"/>
    <w:rsid w:val="004053BE"/>
    <w:rsid w:val="0040689C"/>
    <w:rsid w:val="0040702D"/>
    <w:rsid w:val="00410A10"/>
    <w:rsid w:val="00411460"/>
    <w:rsid w:val="00411574"/>
    <w:rsid w:val="00411EFA"/>
    <w:rsid w:val="004145DD"/>
    <w:rsid w:val="00414EA6"/>
    <w:rsid w:val="00416614"/>
    <w:rsid w:val="00416B71"/>
    <w:rsid w:val="00417809"/>
    <w:rsid w:val="00421766"/>
    <w:rsid w:val="00422AB2"/>
    <w:rsid w:val="00422DCB"/>
    <w:rsid w:val="00423997"/>
    <w:rsid w:val="00427B32"/>
    <w:rsid w:val="00430C81"/>
    <w:rsid w:val="00432550"/>
    <w:rsid w:val="004328A9"/>
    <w:rsid w:val="0044023A"/>
    <w:rsid w:val="0044140A"/>
    <w:rsid w:val="00441A6F"/>
    <w:rsid w:val="004434D2"/>
    <w:rsid w:val="004434F9"/>
    <w:rsid w:val="00446A47"/>
    <w:rsid w:val="0045455A"/>
    <w:rsid w:val="004551EE"/>
    <w:rsid w:val="00456C02"/>
    <w:rsid w:val="0046228B"/>
    <w:rsid w:val="0046381F"/>
    <w:rsid w:val="00464CBA"/>
    <w:rsid w:val="00467BE1"/>
    <w:rsid w:val="0047008F"/>
    <w:rsid w:val="004705F4"/>
    <w:rsid w:val="00470CAA"/>
    <w:rsid w:val="00470CE7"/>
    <w:rsid w:val="00471B60"/>
    <w:rsid w:val="00471CA4"/>
    <w:rsid w:val="00472756"/>
    <w:rsid w:val="00473DBF"/>
    <w:rsid w:val="004779E0"/>
    <w:rsid w:val="0048283F"/>
    <w:rsid w:val="00482E54"/>
    <w:rsid w:val="004846D2"/>
    <w:rsid w:val="00486B7A"/>
    <w:rsid w:val="00490FD8"/>
    <w:rsid w:val="00491471"/>
    <w:rsid w:val="004935FC"/>
    <w:rsid w:val="0049405D"/>
    <w:rsid w:val="004A2DAF"/>
    <w:rsid w:val="004A3965"/>
    <w:rsid w:val="004A5FF0"/>
    <w:rsid w:val="004B2881"/>
    <w:rsid w:val="004B3200"/>
    <w:rsid w:val="004B4803"/>
    <w:rsid w:val="004B6A6C"/>
    <w:rsid w:val="004B7152"/>
    <w:rsid w:val="004B7169"/>
    <w:rsid w:val="004C2BA2"/>
    <w:rsid w:val="004C3602"/>
    <w:rsid w:val="004C549F"/>
    <w:rsid w:val="004C6940"/>
    <w:rsid w:val="004C798F"/>
    <w:rsid w:val="004D2CE4"/>
    <w:rsid w:val="004D4899"/>
    <w:rsid w:val="004D4B52"/>
    <w:rsid w:val="004E08F3"/>
    <w:rsid w:val="004E13AF"/>
    <w:rsid w:val="004E7A0F"/>
    <w:rsid w:val="004F0F47"/>
    <w:rsid w:val="004F3DE2"/>
    <w:rsid w:val="004F7741"/>
    <w:rsid w:val="005053EB"/>
    <w:rsid w:val="00506D3C"/>
    <w:rsid w:val="00513E3D"/>
    <w:rsid w:val="0051750E"/>
    <w:rsid w:val="00522172"/>
    <w:rsid w:val="00523CE9"/>
    <w:rsid w:val="00523CF6"/>
    <w:rsid w:val="005241AF"/>
    <w:rsid w:val="00525C14"/>
    <w:rsid w:val="00526C2F"/>
    <w:rsid w:val="00531ECC"/>
    <w:rsid w:val="00532B58"/>
    <w:rsid w:val="00536204"/>
    <w:rsid w:val="005379C9"/>
    <w:rsid w:val="00540D32"/>
    <w:rsid w:val="00543174"/>
    <w:rsid w:val="005578AF"/>
    <w:rsid w:val="00560853"/>
    <w:rsid w:val="00564FBE"/>
    <w:rsid w:val="00565509"/>
    <w:rsid w:val="00566072"/>
    <w:rsid w:val="00566209"/>
    <w:rsid w:val="00567162"/>
    <w:rsid w:val="00567873"/>
    <w:rsid w:val="00574E38"/>
    <w:rsid w:val="0058035B"/>
    <w:rsid w:val="00581A0E"/>
    <w:rsid w:val="00581A28"/>
    <w:rsid w:val="00584DAC"/>
    <w:rsid w:val="0058559B"/>
    <w:rsid w:val="00586BE1"/>
    <w:rsid w:val="00587A1D"/>
    <w:rsid w:val="00590F25"/>
    <w:rsid w:val="00594181"/>
    <w:rsid w:val="0059498A"/>
    <w:rsid w:val="00594E36"/>
    <w:rsid w:val="00597836"/>
    <w:rsid w:val="005A0026"/>
    <w:rsid w:val="005A19E8"/>
    <w:rsid w:val="005A3571"/>
    <w:rsid w:val="005A481B"/>
    <w:rsid w:val="005A5B41"/>
    <w:rsid w:val="005B2D8C"/>
    <w:rsid w:val="005B5285"/>
    <w:rsid w:val="005C17CF"/>
    <w:rsid w:val="005C3106"/>
    <w:rsid w:val="005C3A27"/>
    <w:rsid w:val="005C46E6"/>
    <w:rsid w:val="005C5EEC"/>
    <w:rsid w:val="005C6A1F"/>
    <w:rsid w:val="005C73E0"/>
    <w:rsid w:val="005D07BF"/>
    <w:rsid w:val="005D3D5A"/>
    <w:rsid w:val="005D5760"/>
    <w:rsid w:val="005D6B65"/>
    <w:rsid w:val="005E0603"/>
    <w:rsid w:val="005E0C2A"/>
    <w:rsid w:val="005E26E2"/>
    <w:rsid w:val="005E4103"/>
    <w:rsid w:val="005E464E"/>
    <w:rsid w:val="005F0100"/>
    <w:rsid w:val="005F09CE"/>
    <w:rsid w:val="005F2057"/>
    <w:rsid w:val="005F2A20"/>
    <w:rsid w:val="005F3F9A"/>
    <w:rsid w:val="005F45CE"/>
    <w:rsid w:val="005F47FA"/>
    <w:rsid w:val="005F4911"/>
    <w:rsid w:val="005F69D0"/>
    <w:rsid w:val="00603CE7"/>
    <w:rsid w:val="006055D2"/>
    <w:rsid w:val="006058C4"/>
    <w:rsid w:val="006062E2"/>
    <w:rsid w:val="00607745"/>
    <w:rsid w:val="0061321B"/>
    <w:rsid w:val="006133F8"/>
    <w:rsid w:val="00613DEB"/>
    <w:rsid w:val="00615630"/>
    <w:rsid w:val="00616AF9"/>
    <w:rsid w:val="00622F81"/>
    <w:rsid w:val="00624905"/>
    <w:rsid w:val="00631E66"/>
    <w:rsid w:val="006330DF"/>
    <w:rsid w:val="006339CF"/>
    <w:rsid w:val="00633D68"/>
    <w:rsid w:val="006355A8"/>
    <w:rsid w:val="00636CAA"/>
    <w:rsid w:val="0063753A"/>
    <w:rsid w:val="00642673"/>
    <w:rsid w:val="00643D04"/>
    <w:rsid w:val="00646E27"/>
    <w:rsid w:val="006471BF"/>
    <w:rsid w:val="00660E94"/>
    <w:rsid w:val="00662819"/>
    <w:rsid w:val="00665A22"/>
    <w:rsid w:val="006661F6"/>
    <w:rsid w:val="0066767C"/>
    <w:rsid w:val="0067060F"/>
    <w:rsid w:val="00670D65"/>
    <w:rsid w:val="00670D87"/>
    <w:rsid w:val="00674284"/>
    <w:rsid w:val="00676DBD"/>
    <w:rsid w:val="00680B32"/>
    <w:rsid w:val="00683115"/>
    <w:rsid w:val="00683DAC"/>
    <w:rsid w:val="006845C9"/>
    <w:rsid w:val="006870D3"/>
    <w:rsid w:val="006907FD"/>
    <w:rsid w:val="00691164"/>
    <w:rsid w:val="00692270"/>
    <w:rsid w:val="00692A34"/>
    <w:rsid w:val="00695EA6"/>
    <w:rsid w:val="00696375"/>
    <w:rsid w:val="006965E4"/>
    <w:rsid w:val="006A664D"/>
    <w:rsid w:val="006A68EF"/>
    <w:rsid w:val="006B0C91"/>
    <w:rsid w:val="006B1AD2"/>
    <w:rsid w:val="006B2596"/>
    <w:rsid w:val="006B4F32"/>
    <w:rsid w:val="006B576F"/>
    <w:rsid w:val="006B5F4E"/>
    <w:rsid w:val="006B7D39"/>
    <w:rsid w:val="006C276D"/>
    <w:rsid w:val="006C38AE"/>
    <w:rsid w:val="006C5BA7"/>
    <w:rsid w:val="006D1036"/>
    <w:rsid w:val="006D20F5"/>
    <w:rsid w:val="006D3512"/>
    <w:rsid w:val="006D3BCF"/>
    <w:rsid w:val="006D4586"/>
    <w:rsid w:val="006D56AF"/>
    <w:rsid w:val="006E001D"/>
    <w:rsid w:val="006E19C6"/>
    <w:rsid w:val="006E30ED"/>
    <w:rsid w:val="006E7F75"/>
    <w:rsid w:val="006F1F07"/>
    <w:rsid w:val="006F54A6"/>
    <w:rsid w:val="00701505"/>
    <w:rsid w:val="00701F18"/>
    <w:rsid w:val="0070393D"/>
    <w:rsid w:val="007044A5"/>
    <w:rsid w:val="00711C84"/>
    <w:rsid w:val="00714A67"/>
    <w:rsid w:val="00714F60"/>
    <w:rsid w:val="0071564A"/>
    <w:rsid w:val="007203DE"/>
    <w:rsid w:val="00721381"/>
    <w:rsid w:val="0072375F"/>
    <w:rsid w:val="007252A1"/>
    <w:rsid w:val="0072692A"/>
    <w:rsid w:val="00731D09"/>
    <w:rsid w:val="00731D7E"/>
    <w:rsid w:val="00733712"/>
    <w:rsid w:val="0073764A"/>
    <w:rsid w:val="0074036C"/>
    <w:rsid w:val="007409D8"/>
    <w:rsid w:val="0074531E"/>
    <w:rsid w:val="00745736"/>
    <w:rsid w:val="00750A4B"/>
    <w:rsid w:val="007527CF"/>
    <w:rsid w:val="00752DD9"/>
    <w:rsid w:val="0075317B"/>
    <w:rsid w:val="00753D8F"/>
    <w:rsid w:val="00754911"/>
    <w:rsid w:val="00762519"/>
    <w:rsid w:val="00762BBD"/>
    <w:rsid w:val="0076303C"/>
    <w:rsid w:val="00764C25"/>
    <w:rsid w:val="00765932"/>
    <w:rsid w:val="00767510"/>
    <w:rsid w:val="0076798A"/>
    <w:rsid w:val="00770CAA"/>
    <w:rsid w:val="00771702"/>
    <w:rsid w:val="007736D7"/>
    <w:rsid w:val="0077745A"/>
    <w:rsid w:val="00781C3A"/>
    <w:rsid w:val="00784716"/>
    <w:rsid w:val="00785825"/>
    <w:rsid w:val="007858E5"/>
    <w:rsid w:val="007862D1"/>
    <w:rsid w:val="00791CE6"/>
    <w:rsid w:val="00792A27"/>
    <w:rsid w:val="0079390A"/>
    <w:rsid w:val="0079630E"/>
    <w:rsid w:val="007972B9"/>
    <w:rsid w:val="007A0F27"/>
    <w:rsid w:val="007A22CF"/>
    <w:rsid w:val="007A2718"/>
    <w:rsid w:val="007A35F6"/>
    <w:rsid w:val="007A36D2"/>
    <w:rsid w:val="007A3FD4"/>
    <w:rsid w:val="007A66F5"/>
    <w:rsid w:val="007A699B"/>
    <w:rsid w:val="007A6CEE"/>
    <w:rsid w:val="007B1E8C"/>
    <w:rsid w:val="007B24A4"/>
    <w:rsid w:val="007B2803"/>
    <w:rsid w:val="007B32E7"/>
    <w:rsid w:val="007B3E1E"/>
    <w:rsid w:val="007C4D01"/>
    <w:rsid w:val="007D117D"/>
    <w:rsid w:val="007D150D"/>
    <w:rsid w:val="007D4F1E"/>
    <w:rsid w:val="007D503E"/>
    <w:rsid w:val="007D5065"/>
    <w:rsid w:val="007D5361"/>
    <w:rsid w:val="007D6EC9"/>
    <w:rsid w:val="007E153E"/>
    <w:rsid w:val="007E1927"/>
    <w:rsid w:val="007E2422"/>
    <w:rsid w:val="007E2548"/>
    <w:rsid w:val="007E32B5"/>
    <w:rsid w:val="007E45A8"/>
    <w:rsid w:val="007E5B79"/>
    <w:rsid w:val="007E761C"/>
    <w:rsid w:val="007F0E5B"/>
    <w:rsid w:val="007F2F99"/>
    <w:rsid w:val="007F4B0A"/>
    <w:rsid w:val="007F65C4"/>
    <w:rsid w:val="007F7074"/>
    <w:rsid w:val="008028A2"/>
    <w:rsid w:val="00803270"/>
    <w:rsid w:val="00803356"/>
    <w:rsid w:val="008039A0"/>
    <w:rsid w:val="008118BB"/>
    <w:rsid w:val="008150C6"/>
    <w:rsid w:val="008175FB"/>
    <w:rsid w:val="00821941"/>
    <w:rsid w:val="00823813"/>
    <w:rsid w:val="008240A4"/>
    <w:rsid w:val="00824391"/>
    <w:rsid w:val="008262FB"/>
    <w:rsid w:val="00826F9A"/>
    <w:rsid w:val="00827119"/>
    <w:rsid w:val="0083094F"/>
    <w:rsid w:val="0083209A"/>
    <w:rsid w:val="00832383"/>
    <w:rsid w:val="008346FA"/>
    <w:rsid w:val="00835F52"/>
    <w:rsid w:val="008378BB"/>
    <w:rsid w:val="00840F74"/>
    <w:rsid w:val="00844CB6"/>
    <w:rsid w:val="00845201"/>
    <w:rsid w:val="00845212"/>
    <w:rsid w:val="00845B6E"/>
    <w:rsid w:val="00852FCD"/>
    <w:rsid w:val="00856A68"/>
    <w:rsid w:val="00863547"/>
    <w:rsid w:val="00863DB7"/>
    <w:rsid w:val="00864988"/>
    <w:rsid w:val="0086790A"/>
    <w:rsid w:val="00867AFD"/>
    <w:rsid w:val="0087106F"/>
    <w:rsid w:val="008727D7"/>
    <w:rsid w:val="00877DE7"/>
    <w:rsid w:val="00883852"/>
    <w:rsid w:val="00883C0F"/>
    <w:rsid w:val="008864D5"/>
    <w:rsid w:val="008869AB"/>
    <w:rsid w:val="00887491"/>
    <w:rsid w:val="008913B3"/>
    <w:rsid w:val="008932A9"/>
    <w:rsid w:val="00894D34"/>
    <w:rsid w:val="008957B7"/>
    <w:rsid w:val="008958BB"/>
    <w:rsid w:val="0089642A"/>
    <w:rsid w:val="00896D23"/>
    <w:rsid w:val="008A04C6"/>
    <w:rsid w:val="008A13D2"/>
    <w:rsid w:val="008A2F2F"/>
    <w:rsid w:val="008A58A7"/>
    <w:rsid w:val="008A6D36"/>
    <w:rsid w:val="008A78B4"/>
    <w:rsid w:val="008B0B4A"/>
    <w:rsid w:val="008B23F9"/>
    <w:rsid w:val="008B2A05"/>
    <w:rsid w:val="008B2E80"/>
    <w:rsid w:val="008B3D79"/>
    <w:rsid w:val="008B61F9"/>
    <w:rsid w:val="008C0B22"/>
    <w:rsid w:val="008C0FD2"/>
    <w:rsid w:val="008C198D"/>
    <w:rsid w:val="008C58A5"/>
    <w:rsid w:val="008C7263"/>
    <w:rsid w:val="008C77A7"/>
    <w:rsid w:val="008D1EFB"/>
    <w:rsid w:val="008E0CDE"/>
    <w:rsid w:val="008E3BEB"/>
    <w:rsid w:val="008E4206"/>
    <w:rsid w:val="008E42C6"/>
    <w:rsid w:val="008E47C1"/>
    <w:rsid w:val="008E7DC0"/>
    <w:rsid w:val="008F02B5"/>
    <w:rsid w:val="008F1AFB"/>
    <w:rsid w:val="008F1DC4"/>
    <w:rsid w:val="008F660F"/>
    <w:rsid w:val="00902194"/>
    <w:rsid w:val="00903114"/>
    <w:rsid w:val="00907EC7"/>
    <w:rsid w:val="00910A07"/>
    <w:rsid w:val="009145CB"/>
    <w:rsid w:val="00916C59"/>
    <w:rsid w:val="00917093"/>
    <w:rsid w:val="00920590"/>
    <w:rsid w:val="00920B34"/>
    <w:rsid w:val="00921349"/>
    <w:rsid w:val="00931313"/>
    <w:rsid w:val="009321FB"/>
    <w:rsid w:val="009339DF"/>
    <w:rsid w:val="00935EA0"/>
    <w:rsid w:val="00936635"/>
    <w:rsid w:val="00936B09"/>
    <w:rsid w:val="00942609"/>
    <w:rsid w:val="009473ED"/>
    <w:rsid w:val="00950005"/>
    <w:rsid w:val="009512B6"/>
    <w:rsid w:val="0095203A"/>
    <w:rsid w:val="009521D5"/>
    <w:rsid w:val="009542B0"/>
    <w:rsid w:val="0095651B"/>
    <w:rsid w:val="009569F9"/>
    <w:rsid w:val="00956AD9"/>
    <w:rsid w:val="0095754D"/>
    <w:rsid w:val="00961EB0"/>
    <w:rsid w:val="009624E1"/>
    <w:rsid w:val="0096585A"/>
    <w:rsid w:val="00970362"/>
    <w:rsid w:val="0097117A"/>
    <w:rsid w:val="0097149C"/>
    <w:rsid w:val="00975CCB"/>
    <w:rsid w:val="00976F51"/>
    <w:rsid w:val="00983535"/>
    <w:rsid w:val="00983DBE"/>
    <w:rsid w:val="0098481D"/>
    <w:rsid w:val="00990F33"/>
    <w:rsid w:val="0099209A"/>
    <w:rsid w:val="009954DD"/>
    <w:rsid w:val="009963A8"/>
    <w:rsid w:val="009A1AB1"/>
    <w:rsid w:val="009A631F"/>
    <w:rsid w:val="009A7426"/>
    <w:rsid w:val="009A7860"/>
    <w:rsid w:val="009A7A24"/>
    <w:rsid w:val="009B0CFA"/>
    <w:rsid w:val="009B3135"/>
    <w:rsid w:val="009B5356"/>
    <w:rsid w:val="009B5617"/>
    <w:rsid w:val="009B6267"/>
    <w:rsid w:val="009B6489"/>
    <w:rsid w:val="009B6590"/>
    <w:rsid w:val="009B7AE8"/>
    <w:rsid w:val="009B7BD1"/>
    <w:rsid w:val="009C2C40"/>
    <w:rsid w:val="009C62A2"/>
    <w:rsid w:val="009C69B1"/>
    <w:rsid w:val="009D13AB"/>
    <w:rsid w:val="009D5210"/>
    <w:rsid w:val="009D6244"/>
    <w:rsid w:val="009E26AE"/>
    <w:rsid w:val="009E44AF"/>
    <w:rsid w:val="009E4AFE"/>
    <w:rsid w:val="009E619D"/>
    <w:rsid w:val="009F0B36"/>
    <w:rsid w:val="009F3CCB"/>
    <w:rsid w:val="009F56CB"/>
    <w:rsid w:val="009F6E94"/>
    <w:rsid w:val="009F7064"/>
    <w:rsid w:val="009F7EA3"/>
    <w:rsid w:val="00A00FF9"/>
    <w:rsid w:val="00A0270A"/>
    <w:rsid w:val="00A03063"/>
    <w:rsid w:val="00A031DF"/>
    <w:rsid w:val="00A05F0C"/>
    <w:rsid w:val="00A10088"/>
    <w:rsid w:val="00A10817"/>
    <w:rsid w:val="00A17B9F"/>
    <w:rsid w:val="00A21C93"/>
    <w:rsid w:val="00A21E0A"/>
    <w:rsid w:val="00A2669F"/>
    <w:rsid w:val="00A27BF8"/>
    <w:rsid w:val="00A27C80"/>
    <w:rsid w:val="00A326A8"/>
    <w:rsid w:val="00A32714"/>
    <w:rsid w:val="00A35B78"/>
    <w:rsid w:val="00A35E2C"/>
    <w:rsid w:val="00A41BB9"/>
    <w:rsid w:val="00A44A04"/>
    <w:rsid w:val="00A460F7"/>
    <w:rsid w:val="00A5049A"/>
    <w:rsid w:val="00A51979"/>
    <w:rsid w:val="00A53594"/>
    <w:rsid w:val="00A5401C"/>
    <w:rsid w:val="00A556AF"/>
    <w:rsid w:val="00A558E1"/>
    <w:rsid w:val="00A603B4"/>
    <w:rsid w:val="00A60BF7"/>
    <w:rsid w:val="00A62515"/>
    <w:rsid w:val="00A65D0F"/>
    <w:rsid w:val="00A73F1B"/>
    <w:rsid w:val="00A74F0E"/>
    <w:rsid w:val="00A807BB"/>
    <w:rsid w:val="00A814AF"/>
    <w:rsid w:val="00A82A71"/>
    <w:rsid w:val="00A8308B"/>
    <w:rsid w:val="00A8412A"/>
    <w:rsid w:val="00A85ED1"/>
    <w:rsid w:val="00A972F9"/>
    <w:rsid w:val="00AA1EC0"/>
    <w:rsid w:val="00AA3AD2"/>
    <w:rsid w:val="00AA45DC"/>
    <w:rsid w:val="00AA543D"/>
    <w:rsid w:val="00AA6BF9"/>
    <w:rsid w:val="00AA6E91"/>
    <w:rsid w:val="00AA77AB"/>
    <w:rsid w:val="00AB003A"/>
    <w:rsid w:val="00AB20F7"/>
    <w:rsid w:val="00AB2C14"/>
    <w:rsid w:val="00AB3CF5"/>
    <w:rsid w:val="00AB4C48"/>
    <w:rsid w:val="00AB4E95"/>
    <w:rsid w:val="00AB61A1"/>
    <w:rsid w:val="00AB7CFE"/>
    <w:rsid w:val="00AC01AD"/>
    <w:rsid w:val="00AC308E"/>
    <w:rsid w:val="00AC3508"/>
    <w:rsid w:val="00AC45DE"/>
    <w:rsid w:val="00AC477D"/>
    <w:rsid w:val="00AC56E8"/>
    <w:rsid w:val="00AC61AD"/>
    <w:rsid w:val="00AC796D"/>
    <w:rsid w:val="00AD0332"/>
    <w:rsid w:val="00AD08A0"/>
    <w:rsid w:val="00AD0B15"/>
    <w:rsid w:val="00AD36CC"/>
    <w:rsid w:val="00AD40A3"/>
    <w:rsid w:val="00AE01B5"/>
    <w:rsid w:val="00AE43D6"/>
    <w:rsid w:val="00AE698E"/>
    <w:rsid w:val="00AF07E4"/>
    <w:rsid w:val="00AF082A"/>
    <w:rsid w:val="00AF2F7F"/>
    <w:rsid w:val="00AF42BB"/>
    <w:rsid w:val="00AF4488"/>
    <w:rsid w:val="00AF46C2"/>
    <w:rsid w:val="00AF4C5C"/>
    <w:rsid w:val="00AF6E51"/>
    <w:rsid w:val="00B01CAB"/>
    <w:rsid w:val="00B05155"/>
    <w:rsid w:val="00B06E10"/>
    <w:rsid w:val="00B10569"/>
    <w:rsid w:val="00B1279D"/>
    <w:rsid w:val="00B13E94"/>
    <w:rsid w:val="00B16B81"/>
    <w:rsid w:val="00B21747"/>
    <w:rsid w:val="00B24C83"/>
    <w:rsid w:val="00B24D73"/>
    <w:rsid w:val="00B31394"/>
    <w:rsid w:val="00B3384F"/>
    <w:rsid w:val="00B33D01"/>
    <w:rsid w:val="00B359B5"/>
    <w:rsid w:val="00B35E6E"/>
    <w:rsid w:val="00B37096"/>
    <w:rsid w:val="00B37C6C"/>
    <w:rsid w:val="00B4000B"/>
    <w:rsid w:val="00B447F7"/>
    <w:rsid w:val="00B46FAD"/>
    <w:rsid w:val="00B47933"/>
    <w:rsid w:val="00B50900"/>
    <w:rsid w:val="00B5110A"/>
    <w:rsid w:val="00B565F3"/>
    <w:rsid w:val="00B5766E"/>
    <w:rsid w:val="00B60132"/>
    <w:rsid w:val="00B6106A"/>
    <w:rsid w:val="00B6429F"/>
    <w:rsid w:val="00B67FD3"/>
    <w:rsid w:val="00B71337"/>
    <w:rsid w:val="00B75DD0"/>
    <w:rsid w:val="00B75DF4"/>
    <w:rsid w:val="00B761DB"/>
    <w:rsid w:val="00B76891"/>
    <w:rsid w:val="00B77368"/>
    <w:rsid w:val="00B8159C"/>
    <w:rsid w:val="00B835DF"/>
    <w:rsid w:val="00B90717"/>
    <w:rsid w:val="00B90D68"/>
    <w:rsid w:val="00B97886"/>
    <w:rsid w:val="00B97F08"/>
    <w:rsid w:val="00BA1E93"/>
    <w:rsid w:val="00BA22A5"/>
    <w:rsid w:val="00BA692B"/>
    <w:rsid w:val="00BA75FD"/>
    <w:rsid w:val="00BA786B"/>
    <w:rsid w:val="00BB04FA"/>
    <w:rsid w:val="00BB1F0E"/>
    <w:rsid w:val="00BB2613"/>
    <w:rsid w:val="00BB5E9D"/>
    <w:rsid w:val="00BB7635"/>
    <w:rsid w:val="00BC00F6"/>
    <w:rsid w:val="00BC294E"/>
    <w:rsid w:val="00BC31CA"/>
    <w:rsid w:val="00BC44CF"/>
    <w:rsid w:val="00BC4AC7"/>
    <w:rsid w:val="00BC6BB9"/>
    <w:rsid w:val="00BC71FC"/>
    <w:rsid w:val="00BC74DD"/>
    <w:rsid w:val="00BC7B69"/>
    <w:rsid w:val="00BC7FAC"/>
    <w:rsid w:val="00BD0050"/>
    <w:rsid w:val="00BD050B"/>
    <w:rsid w:val="00BD1D1E"/>
    <w:rsid w:val="00BD788F"/>
    <w:rsid w:val="00BD7EE3"/>
    <w:rsid w:val="00BE1C66"/>
    <w:rsid w:val="00BE397C"/>
    <w:rsid w:val="00BE56B2"/>
    <w:rsid w:val="00BE5DDE"/>
    <w:rsid w:val="00BE5EC6"/>
    <w:rsid w:val="00BF1D41"/>
    <w:rsid w:val="00BF285F"/>
    <w:rsid w:val="00BF5E11"/>
    <w:rsid w:val="00BF7E2F"/>
    <w:rsid w:val="00C0106F"/>
    <w:rsid w:val="00C026C4"/>
    <w:rsid w:val="00C02C18"/>
    <w:rsid w:val="00C06F84"/>
    <w:rsid w:val="00C07004"/>
    <w:rsid w:val="00C1391B"/>
    <w:rsid w:val="00C16ED5"/>
    <w:rsid w:val="00C1709D"/>
    <w:rsid w:val="00C179B0"/>
    <w:rsid w:val="00C2001D"/>
    <w:rsid w:val="00C21537"/>
    <w:rsid w:val="00C251AF"/>
    <w:rsid w:val="00C264BA"/>
    <w:rsid w:val="00C26BC3"/>
    <w:rsid w:val="00C27D8C"/>
    <w:rsid w:val="00C337F2"/>
    <w:rsid w:val="00C41B74"/>
    <w:rsid w:val="00C45D15"/>
    <w:rsid w:val="00C4636A"/>
    <w:rsid w:val="00C50235"/>
    <w:rsid w:val="00C5044A"/>
    <w:rsid w:val="00C5163F"/>
    <w:rsid w:val="00C52C4B"/>
    <w:rsid w:val="00C55FA7"/>
    <w:rsid w:val="00C65216"/>
    <w:rsid w:val="00C656A0"/>
    <w:rsid w:val="00C72FDD"/>
    <w:rsid w:val="00C731BC"/>
    <w:rsid w:val="00C758D2"/>
    <w:rsid w:val="00C817F4"/>
    <w:rsid w:val="00C820B0"/>
    <w:rsid w:val="00C84C27"/>
    <w:rsid w:val="00C85B8E"/>
    <w:rsid w:val="00C85C33"/>
    <w:rsid w:val="00C86746"/>
    <w:rsid w:val="00C871AD"/>
    <w:rsid w:val="00C92F6F"/>
    <w:rsid w:val="00C93D92"/>
    <w:rsid w:val="00CA2989"/>
    <w:rsid w:val="00CA2DDD"/>
    <w:rsid w:val="00CA7C99"/>
    <w:rsid w:val="00CB02B6"/>
    <w:rsid w:val="00CB04A0"/>
    <w:rsid w:val="00CB25FC"/>
    <w:rsid w:val="00CB3CBB"/>
    <w:rsid w:val="00CB4645"/>
    <w:rsid w:val="00CB549B"/>
    <w:rsid w:val="00CB5DBF"/>
    <w:rsid w:val="00CB7C73"/>
    <w:rsid w:val="00CC0ED7"/>
    <w:rsid w:val="00CC1970"/>
    <w:rsid w:val="00CC1B2B"/>
    <w:rsid w:val="00CC1B8A"/>
    <w:rsid w:val="00CC2B7D"/>
    <w:rsid w:val="00CC2E39"/>
    <w:rsid w:val="00CC51B1"/>
    <w:rsid w:val="00CD0226"/>
    <w:rsid w:val="00CD066C"/>
    <w:rsid w:val="00CD0B36"/>
    <w:rsid w:val="00CD1F39"/>
    <w:rsid w:val="00CD226D"/>
    <w:rsid w:val="00CD24A0"/>
    <w:rsid w:val="00CD32C9"/>
    <w:rsid w:val="00CD3987"/>
    <w:rsid w:val="00CE1BF2"/>
    <w:rsid w:val="00CE1E02"/>
    <w:rsid w:val="00CE5CC9"/>
    <w:rsid w:val="00CF0B9A"/>
    <w:rsid w:val="00CF0D1B"/>
    <w:rsid w:val="00CF3EB0"/>
    <w:rsid w:val="00CF5D7B"/>
    <w:rsid w:val="00CF60C7"/>
    <w:rsid w:val="00CF695E"/>
    <w:rsid w:val="00CF7E7C"/>
    <w:rsid w:val="00D0196B"/>
    <w:rsid w:val="00D01B60"/>
    <w:rsid w:val="00D05039"/>
    <w:rsid w:val="00D05C1B"/>
    <w:rsid w:val="00D0625A"/>
    <w:rsid w:val="00D1178B"/>
    <w:rsid w:val="00D13284"/>
    <w:rsid w:val="00D167BB"/>
    <w:rsid w:val="00D173F7"/>
    <w:rsid w:val="00D1745F"/>
    <w:rsid w:val="00D20A6C"/>
    <w:rsid w:val="00D22C00"/>
    <w:rsid w:val="00D22F70"/>
    <w:rsid w:val="00D237FE"/>
    <w:rsid w:val="00D248DC"/>
    <w:rsid w:val="00D304C9"/>
    <w:rsid w:val="00D30524"/>
    <w:rsid w:val="00D32CD2"/>
    <w:rsid w:val="00D3385A"/>
    <w:rsid w:val="00D34F9E"/>
    <w:rsid w:val="00D36A59"/>
    <w:rsid w:val="00D37205"/>
    <w:rsid w:val="00D479FF"/>
    <w:rsid w:val="00D51331"/>
    <w:rsid w:val="00D51DEC"/>
    <w:rsid w:val="00D54FAF"/>
    <w:rsid w:val="00D6300A"/>
    <w:rsid w:val="00D63E21"/>
    <w:rsid w:val="00D647D3"/>
    <w:rsid w:val="00D70EDE"/>
    <w:rsid w:val="00D71303"/>
    <w:rsid w:val="00D7218E"/>
    <w:rsid w:val="00D728B9"/>
    <w:rsid w:val="00D7365A"/>
    <w:rsid w:val="00D73D3B"/>
    <w:rsid w:val="00D7408D"/>
    <w:rsid w:val="00D75F21"/>
    <w:rsid w:val="00D76996"/>
    <w:rsid w:val="00D77FD8"/>
    <w:rsid w:val="00D80A74"/>
    <w:rsid w:val="00D810AF"/>
    <w:rsid w:val="00D8486A"/>
    <w:rsid w:val="00D86A17"/>
    <w:rsid w:val="00D9016A"/>
    <w:rsid w:val="00D90F42"/>
    <w:rsid w:val="00D91884"/>
    <w:rsid w:val="00D91A92"/>
    <w:rsid w:val="00D92E20"/>
    <w:rsid w:val="00D9726E"/>
    <w:rsid w:val="00DA282B"/>
    <w:rsid w:val="00DA5431"/>
    <w:rsid w:val="00DA72F7"/>
    <w:rsid w:val="00DA7809"/>
    <w:rsid w:val="00DA7A78"/>
    <w:rsid w:val="00DA7A82"/>
    <w:rsid w:val="00DB414C"/>
    <w:rsid w:val="00DB7474"/>
    <w:rsid w:val="00DB7820"/>
    <w:rsid w:val="00DC0F0F"/>
    <w:rsid w:val="00DC317A"/>
    <w:rsid w:val="00DC5479"/>
    <w:rsid w:val="00DC5D70"/>
    <w:rsid w:val="00DD05B3"/>
    <w:rsid w:val="00DD05BF"/>
    <w:rsid w:val="00DD4432"/>
    <w:rsid w:val="00DD5799"/>
    <w:rsid w:val="00DD6320"/>
    <w:rsid w:val="00DD6488"/>
    <w:rsid w:val="00DD757C"/>
    <w:rsid w:val="00DD7D73"/>
    <w:rsid w:val="00DE2425"/>
    <w:rsid w:val="00DE5B2F"/>
    <w:rsid w:val="00DE5EC7"/>
    <w:rsid w:val="00DF0088"/>
    <w:rsid w:val="00DF0C5A"/>
    <w:rsid w:val="00DF17D7"/>
    <w:rsid w:val="00E00B6B"/>
    <w:rsid w:val="00E053F9"/>
    <w:rsid w:val="00E0678C"/>
    <w:rsid w:val="00E10E71"/>
    <w:rsid w:val="00E13954"/>
    <w:rsid w:val="00E1583F"/>
    <w:rsid w:val="00E17A3C"/>
    <w:rsid w:val="00E201A7"/>
    <w:rsid w:val="00E22980"/>
    <w:rsid w:val="00E23CF4"/>
    <w:rsid w:val="00E24D42"/>
    <w:rsid w:val="00E2539A"/>
    <w:rsid w:val="00E27AA3"/>
    <w:rsid w:val="00E32FD5"/>
    <w:rsid w:val="00E34999"/>
    <w:rsid w:val="00E36A19"/>
    <w:rsid w:val="00E40465"/>
    <w:rsid w:val="00E459B3"/>
    <w:rsid w:val="00E50526"/>
    <w:rsid w:val="00E5274D"/>
    <w:rsid w:val="00E552C9"/>
    <w:rsid w:val="00E6086C"/>
    <w:rsid w:val="00E62F8D"/>
    <w:rsid w:val="00E63883"/>
    <w:rsid w:val="00E65BF8"/>
    <w:rsid w:val="00E66978"/>
    <w:rsid w:val="00E66B99"/>
    <w:rsid w:val="00E66C86"/>
    <w:rsid w:val="00E7093B"/>
    <w:rsid w:val="00E7276A"/>
    <w:rsid w:val="00E7290B"/>
    <w:rsid w:val="00E72EDF"/>
    <w:rsid w:val="00E74982"/>
    <w:rsid w:val="00E75B54"/>
    <w:rsid w:val="00E81A22"/>
    <w:rsid w:val="00E81F84"/>
    <w:rsid w:val="00E853F8"/>
    <w:rsid w:val="00E866B4"/>
    <w:rsid w:val="00E87895"/>
    <w:rsid w:val="00E9126B"/>
    <w:rsid w:val="00E91327"/>
    <w:rsid w:val="00E91C7D"/>
    <w:rsid w:val="00E91DE7"/>
    <w:rsid w:val="00E973B8"/>
    <w:rsid w:val="00EA0CD8"/>
    <w:rsid w:val="00EA0F5D"/>
    <w:rsid w:val="00EA3D1D"/>
    <w:rsid w:val="00EA7CCE"/>
    <w:rsid w:val="00EA7FB3"/>
    <w:rsid w:val="00EB1FF5"/>
    <w:rsid w:val="00EC095F"/>
    <w:rsid w:val="00EC0C9D"/>
    <w:rsid w:val="00EC19E3"/>
    <w:rsid w:val="00EC2133"/>
    <w:rsid w:val="00EC389D"/>
    <w:rsid w:val="00EC4557"/>
    <w:rsid w:val="00EC4D89"/>
    <w:rsid w:val="00EC5A36"/>
    <w:rsid w:val="00ED0513"/>
    <w:rsid w:val="00ED06FF"/>
    <w:rsid w:val="00ED356F"/>
    <w:rsid w:val="00ED6C0B"/>
    <w:rsid w:val="00EE252F"/>
    <w:rsid w:val="00EE4D2D"/>
    <w:rsid w:val="00EE5227"/>
    <w:rsid w:val="00EE5FAE"/>
    <w:rsid w:val="00EE6A69"/>
    <w:rsid w:val="00EF05FD"/>
    <w:rsid w:val="00EF07B4"/>
    <w:rsid w:val="00EF0E41"/>
    <w:rsid w:val="00EF210A"/>
    <w:rsid w:val="00EF2F67"/>
    <w:rsid w:val="00EF6105"/>
    <w:rsid w:val="00EF6405"/>
    <w:rsid w:val="00EF6963"/>
    <w:rsid w:val="00EF6FE3"/>
    <w:rsid w:val="00EF7295"/>
    <w:rsid w:val="00F0050B"/>
    <w:rsid w:val="00F02D08"/>
    <w:rsid w:val="00F03A79"/>
    <w:rsid w:val="00F03C1D"/>
    <w:rsid w:val="00F04498"/>
    <w:rsid w:val="00F12420"/>
    <w:rsid w:val="00F136EC"/>
    <w:rsid w:val="00F151EC"/>
    <w:rsid w:val="00F16DBC"/>
    <w:rsid w:val="00F22370"/>
    <w:rsid w:val="00F23BDE"/>
    <w:rsid w:val="00F24303"/>
    <w:rsid w:val="00F26295"/>
    <w:rsid w:val="00F27C1C"/>
    <w:rsid w:val="00F30FF3"/>
    <w:rsid w:val="00F3147D"/>
    <w:rsid w:val="00F33C06"/>
    <w:rsid w:val="00F35072"/>
    <w:rsid w:val="00F3589D"/>
    <w:rsid w:val="00F379EE"/>
    <w:rsid w:val="00F4047E"/>
    <w:rsid w:val="00F41E74"/>
    <w:rsid w:val="00F424AE"/>
    <w:rsid w:val="00F42C14"/>
    <w:rsid w:val="00F46A88"/>
    <w:rsid w:val="00F478C9"/>
    <w:rsid w:val="00F47D41"/>
    <w:rsid w:val="00F51232"/>
    <w:rsid w:val="00F5160B"/>
    <w:rsid w:val="00F52356"/>
    <w:rsid w:val="00F55A5A"/>
    <w:rsid w:val="00F56AFF"/>
    <w:rsid w:val="00F60D70"/>
    <w:rsid w:val="00F614A3"/>
    <w:rsid w:val="00F619B2"/>
    <w:rsid w:val="00F67589"/>
    <w:rsid w:val="00F71B01"/>
    <w:rsid w:val="00F7431C"/>
    <w:rsid w:val="00F74E3D"/>
    <w:rsid w:val="00F7784B"/>
    <w:rsid w:val="00F807D7"/>
    <w:rsid w:val="00F82BA0"/>
    <w:rsid w:val="00F835D6"/>
    <w:rsid w:val="00F8409C"/>
    <w:rsid w:val="00F846BD"/>
    <w:rsid w:val="00F86493"/>
    <w:rsid w:val="00F90C41"/>
    <w:rsid w:val="00F9214D"/>
    <w:rsid w:val="00F9393A"/>
    <w:rsid w:val="00F94D48"/>
    <w:rsid w:val="00F96E5D"/>
    <w:rsid w:val="00FA2FA2"/>
    <w:rsid w:val="00FA4358"/>
    <w:rsid w:val="00FA65FA"/>
    <w:rsid w:val="00FA7279"/>
    <w:rsid w:val="00FB0792"/>
    <w:rsid w:val="00FB28F9"/>
    <w:rsid w:val="00FB4FAF"/>
    <w:rsid w:val="00FB5142"/>
    <w:rsid w:val="00FB544A"/>
    <w:rsid w:val="00FB6EBF"/>
    <w:rsid w:val="00FC36DA"/>
    <w:rsid w:val="00FC49B6"/>
    <w:rsid w:val="00FC6364"/>
    <w:rsid w:val="00FD1DFF"/>
    <w:rsid w:val="00FD259A"/>
    <w:rsid w:val="00FD5443"/>
    <w:rsid w:val="00FD5DFB"/>
    <w:rsid w:val="00FE04C7"/>
    <w:rsid w:val="00FE1142"/>
    <w:rsid w:val="00FE4254"/>
    <w:rsid w:val="00FE73B3"/>
    <w:rsid w:val="00FF0432"/>
    <w:rsid w:val="00FF1B2F"/>
    <w:rsid w:val="00FF28C0"/>
    <w:rsid w:val="00FF2E4A"/>
    <w:rsid w:val="00FF51BC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8D4BD1-EC57-46BB-8AA8-5E0A4F95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A0F5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EA0F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alina.gabrys@uj.edu.p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ński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2</cp:revision>
  <dcterms:created xsi:type="dcterms:W3CDTF">2025-06-29T09:19:00Z</dcterms:created>
  <dcterms:modified xsi:type="dcterms:W3CDTF">2025-09-02T13:06:00Z</dcterms:modified>
</cp:coreProperties>
</file>